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04AAE" w14:textId="77777777" w:rsidR="00F35F01" w:rsidRDefault="006F336A">
      <w:pPr>
        <w:widowControl/>
        <w:wordWrap/>
        <w:autoSpaceDE/>
        <w:autoSpaceDN/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Table S1. </w:t>
      </w:r>
      <w:r w:rsidRPr="00781D4C">
        <w:rPr>
          <w:rFonts w:ascii="Times New Roman" w:hAnsi="Times New Roman" w:cs="Times New Roman"/>
          <w:sz w:val="22"/>
        </w:rPr>
        <w:t xml:space="preserve">Structure quality check of predicted protein structure about treat refinement by </w:t>
      </w:r>
      <w:r>
        <w:rPr>
          <w:rFonts w:ascii="Times New Roman" w:hAnsi="Times New Roman" w:cs="Times New Roman"/>
          <w:sz w:val="22"/>
        </w:rPr>
        <w:t>o</w:t>
      </w:r>
      <w:r w:rsidRPr="00781D4C">
        <w:rPr>
          <w:rFonts w:ascii="Times New Roman" w:hAnsi="Times New Roman" w:cs="Times New Roman"/>
          <w:sz w:val="22"/>
        </w:rPr>
        <w:t xml:space="preserve">rganismal </w:t>
      </w:r>
      <w:r>
        <w:rPr>
          <w:rFonts w:ascii="Times New Roman" w:hAnsi="Times New Roman" w:cs="Times New Roman"/>
          <w:sz w:val="22"/>
        </w:rPr>
        <w:t>d</w:t>
      </w:r>
      <w:r w:rsidRPr="00781D4C">
        <w:rPr>
          <w:rFonts w:ascii="Times New Roman" w:hAnsi="Times New Roman" w:cs="Times New Roman"/>
          <w:sz w:val="22"/>
        </w:rPr>
        <w:t>ivisions</w:t>
      </w:r>
    </w:p>
    <w:tbl>
      <w:tblPr>
        <w:tblW w:w="13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2020"/>
        <w:gridCol w:w="1415"/>
        <w:gridCol w:w="1083"/>
        <w:gridCol w:w="2782"/>
        <w:gridCol w:w="1415"/>
        <w:gridCol w:w="1083"/>
        <w:gridCol w:w="2782"/>
      </w:tblGrid>
      <w:tr w:rsidR="00935C59" w:rsidRPr="008B5BBB" w14:paraId="7FB37B20" w14:textId="77777777" w:rsidTr="00372445">
        <w:trPr>
          <w:trHeight w:val="330"/>
        </w:trPr>
        <w:tc>
          <w:tcPr>
            <w:tcW w:w="13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ADD2E0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7F90C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8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E2CF81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Before refinement</w:t>
            </w:r>
          </w:p>
        </w:tc>
        <w:tc>
          <w:tcPr>
            <w:tcW w:w="528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3F6932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After refinement</w:t>
            </w:r>
          </w:p>
        </w:tc>
      </w:tr>
      <w:tr w:rsidR="00935C59" w:rsidRPr="008B5BBB" w14:paraId="3E5EAB34" w14:textId="77777777" w:rsidTr="00372445">
        <w:trPr>
          <w:trHeight w:val="330"/>
        </w:trPr>
        <w:tc>
          <w:tcPr>
            <w:tcW w:w="13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878445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0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EA187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Organismal divisions</w:t>
            </w:r>
          </w:p>
        </w:tc>
        <w:tc>
          <w:tcPr>
            <w:tcW w:w="14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B97F6C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*</w:t>
            </w:r>
            <w:proofErr w:type="spellStart"/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nDOPE</w:t>
            </w:r>
            <w:proofErr w:type="spellEnd"/>
          </w:p>
        </w:tc>
        <w:tc>
          <w:tcPr>
            <w:tcW w:w="108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5A252F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**Clash</w:t>
            </w:r>
          </w:p>
        </w:tc>
        <w:tc>
          <w:tcPr>
            <w:tcW w:w="278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51327A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***Ramachandran</w:t>
            </w:r>
          </w:p>
        </w:tc>
        <w:tc>
          <w:tcPr>
            <w:tcW w:w="14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0A20DA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*</w:t>
            </w:r>
            <w:proofErr w:type="spellStart"/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nDOPE</w:t>
            </w:r>
            <w:proofErr w:type="spellEnd"/>
          </w:p>
        </w:tc>
        <w:tc>
          <w:tcPr>
            <w:tcW w:w="108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9B1D51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**Clash</w:t>
            </w:r>
          </w:p>
        </w:tc>
        <w:tc>
          <w:tcPr>
            <w:tcW w:w="278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C08943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***Ramachandran</w:t>
            </w:r>
          </w:p>
        </w:tc>
      </w:tr>
      <w:tr w:rsidR="00935C59" w:rsidRPr="008B5BBB" w14:paraId="3006BF2E" w14:textId="77777777" w:rsidTr="00372445">
        <w:trPr>
          <w:trHeight w:val="330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B7E4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TCTP</w:t>
            </w:r>
          </w:p>
        </w:tc>
        <w:tc>
          <w:tcPr>
            <w:tcW w:w="20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8309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14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8EEF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63</w:t>
            </w:r>
          </w:p>
        </w:tc>
        <w:tc>
          <w:tcPr>
            <w:tcW w:w="108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4A64A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278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4B02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.01</w:t>
            </w:r>
          </w:p>
        </w:tc>
        <w:tc>
          <w:tcPr>
            <w:tcW w:w="14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7BAC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37</w:t>
            </w:r>
          </w:p>
        </w:tc>
        <w:tc>
          <w:tcPr>
            <w:tcW w:w="108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3375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278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F1E36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58</w:t>
            </w:r>
          </w:p>
        </w:tc>
      </w:tr>
      <w:tr w:rsidR="00935C59" w:rsidRPr="008B5BBB" w14:paraId="35FB36C6" w14:textId="77777777" w:rsidTr="00372445">
        <w:trPr>
          <w:trHeight w:val="33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11F15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2142A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Mammal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C5731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9B4A9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4AAA2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3.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2F0A0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619EB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D2683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.05</w:t>
            </w:r>
          </w:p>
        </w:tc>
      </w:tr>
      <w:tr w:rsidR="00935C59" w:rsidRPr="008B5BBB" w14:paraId="59F899B2" w14:textId="77777777" w:rsidTr="00372445">
        <w:trPr>
          <w:trHeight w:val="33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12D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6B7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39843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5141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8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07059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3.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F6C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2E29A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F66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.06</w:t>
            </w:r>
          </w:p>
        </w:tc>
      </w:tr>
      <w:tr w:rsidR="00935C59" w:rsidRPr="008B5BBB" w14:paraId="460A2C89" w14:textId="77777777" w:rsidTr="00372445">
        <w:trPr>
          <w:trHeight w:val="33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D180F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BB7C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5B2F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823CB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8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1F732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3.7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E179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AD484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7CC01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.91</w:t>
            </w:r>
          </w:p>
        </w:tc>
      </w:tr>
      <w:tr w:rsidR="00935C59" w:rsidRPr="008B5BBB" w14:paraId="5C3519B4" w14:textId="77777777" w:rsidTr="00372445">
        <w:trPr>
          <w:trHeight w:val="33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B6C5F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41DE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0B4D2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5A799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B3AC0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3.0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9AAFF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CAE9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110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.63</w:t>
            </w:r>
          </w:p>
        </w:tc>
      </w:tr>
      <w:tr w:rsidR="00935C59" w:rsidRPr="008B5BBB" w14:paraId="39D25333" w14:textId="77777777" w:rsidTr="00372445">
        <w:trPr>
          <w:trHeight w:val="330"/>
        </w:trPr>
        <w:tc>
          <w:tcPr>
            <w:tcW w:w="138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C280380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1B420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rotozo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C1028C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8BA64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177B21E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.0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F8C9B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5F60C0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0F80F0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88</w:t>
            </w:r>
          </w:p>
        </w:tc>
      </w:tr>
      <w:tr w:rsidR="00935C59" w:rsidRPr="008B5BBB" w14:paraId="5E2EA1E3" w14:textId="77777777" w:rsidTr="00372445">
        <w:trPr>
          <w:trHeight w:val="330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CEA77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EF1A1</w:t>
            </w:r>
          </w:p>
        </w:tc>
        <w:tc>
          <w:tcPr>
            <w:tcW w:w="20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B5534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14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05E9E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71</w:t>
            </w:r>
          </w:p>
        </w:tc>
        <w:tc>
          <w:tcPr>
            <w:tcW w:w="108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AC1E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278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B0C5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4.47</w:t>
            </w:r>
          </w:p>
        </w:tc>
        <w:tc>
          <w:tcPr>
            <w:tcW w:w="14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F6669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26</w:t>
            </w:r>
          </w:p>
        </w:tc>
        <w:tc>
          <w:tcPr>
            <w:tcW w:w="108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A123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278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A9123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91</w:t>
            </w:r>
          </w:p>
        </w:tc>
      </w:tr>
      <w:tr w:rsidR="00935C59" w:rsidRPr="008B5BBB" w14:paraId="092AE8CC" w14:textId="77777777" w:rsidTr="00372445">
        <w:trPr>
          <w:trHeight w:val="330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567D1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C9B6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Mammal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2E6DC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F45FC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CBA01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.7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8699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7ACA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78AF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.49</w:t>
            </w:r>
          </w:p>
        </w:tc>
      </w:tr>
      <w:tr w:rsidR="00935C59" w:rsidRPr="008B5BBB" w14:paraId="4C3D5E96" w14:textId="77777777" w:rsidTr="00372445">
        <w:trPr>
          <w:trHeight w:val="330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17D0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41BE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0BD0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2F2B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539C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2.8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26EB2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D9980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6A0A2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45</w:t>
            </w:r>
          </w:p>
        </w:tc>
      </w:tr>
      <w:tr w:rsidR="00935C59" w:rsidRPr="008B5BBB" w14:paraId="101B6043" w14:textId="77777777" w:rsidTr="00372445">
        <w:trPr>
          <w:trHeight w:val="330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28485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2CEF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9BBE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5A2D6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4CB4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4.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72CF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51F8E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84F00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81</w:t>
            </w:r>
          </w:p>
        </w:tc>
      </w:tr>
      <w:tr w:rsidR="00935C59" w:rsidRPr="008B5BBB" w14:paraId="1CD282CA" w14:textId="77777777" w:rsidTr="00372445">
        <w:trPr>
          <w:trHeight w:val="330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892BB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1BFB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8B2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83AA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FBAB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ADD5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2AC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A5EF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.47</w:t>
            </w:r>
          </w:p>
        </w:tc>
      </w:tr>
      <w:tr w:rsidR="00935C59" w:rsidRPr="008B5BBB" w14:paraId="1CC2F038" w14:textId="77777777" w:rsidTr="00372445">
        <w:trPr>
          <w:trHeight w:val="330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2F0455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A1F3A6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rotozo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0D1299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8F7BFC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942486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4.2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4A0870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328FC5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C265A9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49</w:t>
            </w:r>
          </w:p>
        </w:tc>
      </w:tr>
      <w:tr w:rsidR="00935C59" w:rsidRPr="008B5BBB" w14:paraId="1BF3CA2C" w14:textId="77777777" w:rsidTr="00372445">
        <w:trPr>
          <w:trHeight w:val="330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86566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RAN</w:t>
            </w:r>
          </w:p>
        </w:tc>
        <w:tc>
          <w:tcPr>
            <w:tcW w:w="20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E9BBF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14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9A383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74</w:t>
            </w:r>
          </w:p>
        </w:tc>
        <w:tc>
          <w:tcPr>
            <w:tcW w:w="108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AA1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278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4E5F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.02</w:t>
            </w:r>
          </w:p>
        </w:tc>
        <w:tc>
          <w:tcPr>
            <w:tcW w:w="14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7F160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34</w:t>
            </w:r>
          </w:p>
        </w:tc>
        <w:tc>
          <w:tcPr>
            <w:tcW w:w="108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3E13D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78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4DA9F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36</w:t>
            </w:r>
          </w:p>
        </w:tc>
      </w:tr>
      <w:tr w:rsidR="00935C59" w:rsidRPr="008B5BBB" w14:paraId="5C46EFDB" w14:textId="77777777" w:rsidTr="00372445">
        <w:trPr>
          <w:trHeight w:val="33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FCD9A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F820E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Mammal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4FB1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715D6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991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4.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0C34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02AE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F943E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22</w:t>
            </w:r>
          </w:p>
        </w:tc>
      </w:tr>
      <w:tr w:rsidR="00935C59" w:rsidRPr="008B5BBB" w14:paraId="4F4FE1A0" w14:textId="77777777" w:rsidTr="00372445">
        <w:trPr>
          <w:trHeight w:val="33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C7C8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203F5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C1B2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98E8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81BF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.6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758C6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7C59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022B2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58</w:t>
            </w:r>
          </w:p>
        </w:tc>
      </w:tr>
      <w:tr w:rsidR="00935C59" w:rsidRPr="008B5BBB" w14:paraId="2E9A66AB" w14:textId="77777777" w:rsidTr="00372445">
        <w:trPr>
          <w:trHeight w:val="33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FA49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A4386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D192A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B1D8C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740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4.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072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88D5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E449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.89</w:t>
            </w:r>
          </w:p>
        </w:tc>
      </w:tr>
      <w:tr w:rsidR="00935C59" w:rsidRPr="008B5BBB" w14:paraId="383732D1" w14:textId="77777777" w:rsidTr="00372445">
        <w:trPr>
          <w:trHeight w:val="33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173BA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19CF5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3C8C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27CA8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522E7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.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8EB15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F6583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6271C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58</w:t>
            </w:r>
          </w:p>
        </w:tc>
      </w:tr>
      <w:tr w:rsidR="00935C59" w:rsidRPr="008B5BBB" w14:paraId="62A2DEEC" w14:textId="77777777" w:rsidTr="00372445">
        <w:trPr>
          <w:trHeight w:val="330"/>
        </w:trPr>
        <w:tc>
          <w:tcPr>
            <w:tcW w:w="138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8A54701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A1CB5A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rotozo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031B4E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3B507B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8B7405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.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EECF0B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8989B4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747469" w14:textId="77777777" w:rsidR="00935C59" w:rsidRPr="005774D2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774D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64</w:t>
            </w:r>
          </w:p>
        </w:tc>
      </w:tr>
    </w:tbl>
    <w:p w14:paraId="1D4EEA77" w14:textId="77777777" w:rsidR="00935C59" w:rsidRPr="00F720D4" w:rsidRDefault="00935C59" w:rsidP="006F336A">
      <w:pPr>
        <w:widowControl/>
        <w:wordWrap/>
        <w:autoSpaceDE/>
        <w:autoSpaceDN/>
        <w:spacing w:line="240" w:lineRule="auto"/>
        <w:ind w:left="800" w:hanging="800"/>
        <w:rPr>
          <w:rFonts w:ascii="Times New Roman" w:hAnsi="Times New Roman" w:cs="Times New Roman"/>
        </w:rPr>
      </w:pPr>
      <w:r w:rsidRPr="00F720D4">
        <w:rPr>
          <w:rFonts w:ascii="Times New Roman" w:hAnsi="Times New Roman" w:cs="Times New Roman"/>
        </w:rPr>
        <w:t xml:space="preserve">* Energy stability score: Normalized dope score in </w:t>
      </w:r>
      <w:proofErr w:type="spellStart"/>
      <w:r w:rsidRPr="00F720D4">
        <w:rPr>
          <w:rFonts w:ascii="Times New Roman" w:hAnsi="Times New Roman" w:cs="Times New Roman"/>
        </w:rPr>
        <w:t>modeller</w:t>
      </w:r>
      <w:proofErr w:type="spellEnd"/>
      <w:r w:rsidRPr="00F720D4">
        <w:rPr>
          <w:rFonts w:ascii="Times New Roman" w:hAnsi="Times New Roman" w:cs="Times New Roman"/>
        </w:rPr>
        <w:t xml:space="preserve"> package</w:t>
      </w:r>
    </w:p>
    <w:p w14:paraId="77858BD4" w14:textId="77777777" w:rsidR="00935C59" w:rsidRPr="00F720D4" w:rsidRDefault="00935C59" w:rsidP="006F336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F720D4">
        <w:rPr>
          <w:rFonts w:ascii="Times New Roman" w:hAnsi="Times New Roman" w:cs="Times New Roman"/>
        </w:rPr>
        <w:t xml:space="preserve">**Clash score: clash-score describes the clashes present in a protein-structure in </w:t>
      </w:r>
      <w:proofErr w:type="spellStart"/>
      <w:r w:rsidRPr="00F720D4">
        <w:rPr>
          <w:rFonts w:ascii="Times New Roman" w:hAnsi="Times New Roman" w:cs="Times New Roman"/>
        </w:rPr>
        <w:t>molprobity</w:t>
      </w:r>
      <w:proofErr w:type="spellEnd"/>
      <w:r w:rsidRPr="00F720D4">
        <w:rPr>
          <w:rFonts w:ascii="Times New Roman" w:hAnsi="Times New Roman" w:cs="Times New Roman"/>
        </w:rPr>
        <w:t xml:space="preserve"> package</w:t>
      </w:r>
    </w:p>
    <w:p w14:paraId="5952317C" w14:textId="77777777" w:rsidR="00935C59" w:rsidRPr="00F720D4" w:rsidRDefault="00935C59" w:rsidP="006F336A">
      <w:pPr>
        <w:widowControl/>
        <w:wordWrap/>
        <w:autoSpaceDE/>
        <w:autoSpaceDN/>
        <w:spacing w:line="240" w:lineRule="auto"/>
        <w:ind w:left="800" w:hanging="800"/>
        <w:rPr>
          <w:rFonts w:ascii="Times New Roman" w:hAnsi="Times New Roman" w:cs="Times New Roman"/>
        </w:rPr>
      </w:pPr>
      <w:r w:rsidRPr="00F720D4">
        <w:rPr>
          <w:rFonts w:ascii="Times New Roman" w:hAnsi="Times New Roman" w:cs="Times New Roman"/>
        </w:rPr>
        <w:t>***Ramachandran score: Ramachandran score relative to current state-of-the-art structures</w:t>
      </w:r>
    </w:p>
    <w:sectPr w:rsidR="00935C59" w:rsidRPr="00F720D4" w:rsidSect="00F3038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8105A1" w14:textId="77777777" w:rsidR="00D913DD" w:rsidRDefault="00D913DD">
      <w:pPr>
        <w:spacing w:after="0" w:line="240" w:lineRule="auto"/>
      </w:pPr>
      <w:r>
        <w:separator/>
      </w:r>
    </w:p>
  </w:endnote>
  <w:endnote w:type="continuationSeparator" w:id="0">
    <w:p w14:paraId="00A2D53B" w14:textId="77777777" w:rsidR="00D913DD" w:rsidRDefault="00D91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DDF687" w14:textId="77777777" w:rsidR="00BA6D2C" w:rsidRDefault="00BA6D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A18A1" w14:textId="77777777" w:rsidR="00BA6D2C" w:rsidRDefault="00BA6D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117FE4" w14:textId="77777777" w:rsidR="00BA6D2C" w:rsidRDefault="00BA6D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06F283" w14:textId="77777777" w:rsidR="00D913DD" w:rsidRDefault="00D913DD">
      <w:pPr>
        <w:spacing w:after="0" w:line="240" w:lineRule="auto"/>
      </w:pPr>
      <w:r>
        <w:separator/>
      </w:r>
    </w:p>
  </w:footnote>
  <w:footnote w:type="continuationSeparator" w:id="0">
    <w:p w14:paraId="6F8F7E0E" w14:textId="77777777" w:rsidR="00D913DD" w:rsidRDefault="00D913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0FA56C" w14:textId="77777777" w:rsidR="00BA6D2C" w:rsidRDefault="00BA6D2C" w:rsidP="003724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16FC0F" w14:textId="77777777" w:rsidR="00BA6D2C" w:rsidRDefault="00BA6D2C" w:rsidP="003724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B8C778" w14:textId="77777777" w:rsidR="00BA6D2C" w:rsidRDefault="00BA6D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35C59"/>
    <w:rsid w:val="00072C76"/>
    <w:rsid w:val="0009688A"/>
    <w:rsid w:val="000F129B"/>
    <w:rsid w:val="00157D45"/>
    <w:rsid w:val="002711D4"/>
    <w:rsid w:val="00280BB2"/>
    <w:rsid w:val="002A2A13"/>
    <w:rsid w:val="00372445"/>
    <w:rsid w:val="003840E4"/>
    <w:rsid w:val="00396D47"/>
    <w:rsid w:val="00406EE5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53021"/>
    <w:rsid w:val="00D175F4"/>
    <w:rsid w:val="00D346A7"/>
    <w:rsid w:val="00D60580"/>
    <w:rsid w:val="00D7762A"/>
    <w:rsid w:val="00D913DD"/>
    <w:rsid w:val="00DB7FD3"/>
    <w:rsid w:val="00DC2C9D"/>
    <w:rsid w:val="00DC5402"/>
    <w:rsid w:val="00E30D84"/>
    <w:rsid w:val="00EB166E"/>
    <w:rsid w:val="00EC4FFB"/>
    <w:rsid w:val="00EE70F4"/>
    <w:rsid w:val="00F3038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9082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26A6D-7772-43D1-9972-EB54A2783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Baranieswaran</cp:lastModifiedBy>
  <cp:revision>5</cp:revision>
  <dcterms:created xsi:type="dcterms:W3CDTF">2020-03-02T07:02:00Z</dcterms:created>
  <dcterms:modified xsi:type="dcterms:W3CDTF">2020-04-28T17:10:00Z</dcterms:modified>
</cp:coreProperties>
</file>